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283"/>
        <w:jc w:val="both"/>
        <w:rPr/>
      </w:pPr>
      <w:r>
        <w:rPr>
          <w:b/>
        </w:rPr>
        <w:t>Table S9</w:t>
      </w:r>
      <w:r>
        <w:rPr/>
        <w:t xml:space="preserve"> Oligonucleotides used for QPCR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 name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nucleotide sequenc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308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TTGGCGCATCGTCT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3g0308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GCCACGTTGAGAATGA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777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GATGTCGTTCGCATGC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2g0777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AGGATGACGCACTTGA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206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TTGAAGAGGCCCTCA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3g1206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CCAGATATCGTTAGCAA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231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TGCCCGCAAGCATTTC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1g1231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GGAGGACATCGATCCA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689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GATGATGTGCCCGTGA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1g1689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TGGAATAGATTCCT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791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GGTTCTATGCTGGGA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791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CTGCCTCTCCTGAAG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621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TCGGCCGGCTTTGG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2g0621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ATACAAAGGGGAGGCA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597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TTGATTGCAATCCCA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597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TGACCGACCATCGAT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536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ATTTCGATTCACGAAG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2g0536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ATACATGCTCTCCGT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499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ACCTCATGTACTCGA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2g1499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TCCTCCTCTGGTTCC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961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GCCATGCTCGAGATC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6g0961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GACCTTCAAGGCA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962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CGATAAGTTCGCGCC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6g0962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ATCTGCCGGTCCCTGAA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9630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TGAACCCTATGATCC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fu6g09630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GGTTGCACAATCGAGCC</w:t>
            </w:r>
          </w:p>
        </w:tc>
      </w:tr>
    </w:tbl>
    <w:p>
      <w:pPr>
        <w:pStyle w:val="Normal"/>
        <w:spacing w:lineRule="auto" w:line="360"/>
        <w:ind w:left="-142" w:right="-625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36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14:33:00Z</dcterms:created>
  <dc:creator>ebignell</dc:creator>
  <dc:description/>
  <cp:keywords/>
  <dc:language>en-US</dc:language>
  <cp:lastModifiedBy>ebignell</cp:lastModifiedBy>
  <dcterms:modified xsi:type="dcterms:W3CDTF">2008-08-07T14:33:00Z</dcterms:modified>
  <cp:revision>2</cp:revision>
  <dc:subject/>
  <dc:title>Table S7 Oligonucleotides used for QPCR</dc:title>
</cp:coreProperties>
</file>